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9A8" w:rsidRDefault="000C79A8" w:rsidP="009D37FA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Table S</w:t>
      </w:r>
      <w:r w:rsidR="009D37FA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5</w:t>
      </w:r>
      <w:r w:rsidRPr="0035056F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 xml:space="preserve">. 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Rules extracted from </w:t>
      </w:r>
      <w:r w:rsidR="008D783E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N</w:t>
      </w:r>
      <w:r w:rsidR="009D37FA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P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 protein of influenza A in identification of host rang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4394"/>
        <w:gridCol w:w="1134"/>
        <w:gridCol w:w="1418"/>
        <w:gridCol w:w="1337"/>
      </w:tblGrid>
      <w:tr w:rsidR="000C79A8" w:rsidTr="00222D0C">
        <w:tc>
          <w:tcPr>
            <w:tcW w:w="959" w:type="dxa"/>
          </w:tcPr>
          <w:p w:rsidR="000C79A8" w:rsidRDefault="000C79A8" w:rsidP="00AD6DEC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4394" w:type="dxa"/>
          </w:tcPr>
          <w:p w:rsidR="000C79A8" w:rsidRDefault="000C79A8" w:rsidP="00020C5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ule</w:t>
            </w:r>
          </w:p>
        </w:tc>
        <w:tc>
          <w:tcPr>
            <w:tcW w:w="1134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ort</w:t>
            </w:r>
          </w:p>
        </w:tc>
        <w:tc>
          <w:tcPr>
            <w:tcW w:w="1418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fidence</w:t>
            </w:r>
          </w:p>
        </w:tc>
        <w:tc>
          <w:tcPr>
            <w:tcW w:w="1337" w:type="dxa"/>
          </w:tcPr>
          <w:p w:rsidR="000C79A8" w:rsidRPr="000C79A8" w:rsidRDefault="000C79A8" w:rsidP="000C79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0C79A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Algorithm</w:t>
            </w:r>
          </w:p>
        </w:tc>
      </w:tr>
      <w:tr w:rsidR="000C79A8" w:rsidTr="00222D0C">
        <w:tc>
          <w:tcPr>
            <w:tcW w:w="959" w:type="dxa"/>
          </w:tcPr>
          <w:p w:rsidR="000C79A8" w:rsidRDefault="006816B6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0C79A8" w:rsidRPr="00D850F4" w:rsidRDefault="000B0859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383 = S</w:t>
            </w:r>
            <w:r w:rsidR="00ED546B" w:rsidRPr="00D850F4">
              <w:rPr>
                <w:rFonts w:cstheme="minorHAnsi"/>
              </w:rPr>
              <w:t xml:space="preserve"> and </w:t>
            </w:r>
            <w:r w:rsidRPr="00D850F4">
              <w:rPr>
                <w:rFonts w:cstheme="minorHAnsi"/>
              </w:rPr>
              <w:t>Att142 = L</w:t>
            </w:r>
          </w:p>
        </w:tc>
        <w:tc>
          <w:tcPr>
            <w:tcW w:w="1134" w:type="dxa"/>
          </w:tcPr>
          <w:p w:rsidR="000C79A8" w:rsidRDefault="000B0859" w:rsidP="00590BBF">
            <w:pPr>
              <w:bidi w:val="0"/>
              <w:rPr>
                <w:lang w:bidi="ar-SA"/>
              </w:rPr>
            </w:pPr>
            <w:r>
              <w:t>23.166%</w:t>
            </w:r>
          </w:p>
        </w:tc>
        <w:tc>
          <w:tcPr>
            <w:tcW w:w="1418" w:type="dxa"/>
          </w:tcPr>
          <w:p w:rsidR="000C79A8" w:rsidRDefault="005E411A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79A8" w:rsidRDefault="00AD6DEC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C79A8" w:rsidTr="00222D0C">
        <w:tc>
          <w:tcPr>
            <w:tcW w:w="959" w:type="dxa"/>
          </w:tcPr>
          <w:p w:rsidR="000C79A8" w:rsidRDefault="00283CB9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0C79A8" w:rsidRPr="00D850F4" w:rsidRDefault="00AA48A0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412 = I</w:t>
            </w:r>
            <w:r w:rsidR="00ED546B" w:rsidRPr="00D850F4">
              <w:rPr>
                <w:rFonts w:cstheme="minorHAnsi"/>
              </w:rPr>
              <w:t xml:space="preserve"> and </w:t>
            </w:r>
            <w:r w:rsidRPr="00D850F4">
              <w:rPr>
                <w:rFonts w:cstheme="minorHAnsi"/>
              </w:rPr>
              <w:t>Att40 = S</w:t>
            </w:r>
          </w:p>
        </w:tc>
        <w:tc>
          <w:tcPr>
            <w:tcW w:w="1134" w:type="dxa"/>
          </w:tcPr>
          <w:p w:rsidR="000C79A8" w:rsidRDefault="00AA48A0" w:rsidP="000C79A8">
            <w:pPr>
              <w:bidi w:val="0"/>
              <w:rPr>
                <w:lang w:bidi="ar-SA"/>
              </w:rPr>
            </w:pPr>
            <w:r>
              <w:t>17.181%</w:t>
            </w:r>
          </w:p>
        </w:tc>
        <w:tc>
          <w:tcPr>
            <w:tcW w:w="1418" w:type="dxa"/>
          </w:tcPr>
          <w:p w:rsidR="000C79A8" w:rsidRDefault="0000757D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79A8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D850F4" w:rsidRDefault="00021F5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357 = R</w:t>
            </w:r>
            <w:r w:rsidR="00ED546B" w:rsidRPr="00D850F4">
              <w:rPr>
                <w:rFonts w:cstheme="minorHAnsi"/>
              </w:rPr>
              <w:t xml:space="preserve"> and </w:t>
            </w:r>
            <w:r w:rsidRPr="00D850F4">
              <w:rPr>
                <w:rFonts w:cstheme="minorHAnsi"/>
              </w:rPr>
              <w:t>Att456 = N</w:t>
            </w:r>
          </w:p>
        </w:tc>
        <w:tc>
          <w:tcPr>
            <w:tcW w:w="1134" w:type="dxa"/>
          </w:tcPr>
          <w:p w:rsidR="00283CB9" w:rsidRDefault="00021F56" w:rsidP="000C79A8">
            <w:pPr>
              <w:bidi w:val="0"/>
              <w:rPr>
                <w:lang w:bidi="ar-SA"/>
              </w:rPr>
            </w:pPr>
            <w:r>
              <w:t>12.355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D850F4" w:rsidRDefault="00465225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111 = M</w:t>
            </w:r>
            <w:r w:rsidR="00ED546B" w:rsidRPr="00D850F4">
              <w:rPr>
                <w:rFonts w:cstheme="minorHAnsi"/>
              </w:rPr>
              <w:t xml:space="preserve"> and </w:t>
            </w:r>
            <w:r w:rsidRPr="00D850F4">
              <w:rPr>
                <w:rFonts w:cstheme="minorHAnsi"/>
              </w:rPr>
              <w:t>Att357 = R</w:t>
            </w:r>
          </w:p>
        </w:tc>
        <w:tc>
          <w:tcPr>
            <w:tcW w:w="1134" w:type="dxa"/>
          </w:tcPr>
          <w:p w:rsidR="00283CB9" w:rsidRDefault="00465225" w:rsidP="000C79A8">
            <w:pPr>
              <w:bidi w:val="0"/>
              <w:rPr>
                <w:lang w:bidi="ar-SA"/>
              </w:rPr>
            </w:pPr>
            <w:r>
              <w:t>11.776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D850F4" w:rsidRDefault="00465225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390 = R</w:t>
            </w:r>
            <w:r w:rsidR="00ED546B" w:rsidRPr="00D850F4">
              <w:rPr>
                <w:rFonts w:cstheme="minorHAnsi"/>
              </w:rPr>
              <w:t xml:space="preserve"> and </w:t>
            </w:r>
            <w:r w:rsidRPr="00D850F4">
              <w:rPr>
                <w:rFonts w:cstheme="minorHAnsi"/>
              </w:rPr>
              <w:t>Att414 = I</w:t>
            </w:r>
          </w:p>
        </w:tc>
        <w:tc>
          <w:tcPr>
            <w:tcW w:w="1134" w:type="dxa"/>
          </w:tcPr>
          <w:p w:rsidR="00283CB9" w:rsidRDefault="00465225" w:rsidP="000C79A8">
            <w:pPr>
              <w:bidi w:val="0"/>
              <w:rPr>
                <w:lang w:bidi="ar-SA"/>
              </w:rPr>
            </w:pPr>
            <w:r>
              <w:t>6.950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D850F4" w:rsidRDefault="00FE32F5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276 = I</w:t>
            </w:r>
          </w:p>
        </w:tc>
        <w:tc>
          <w:tcPr>
            <w:tcW w:w="1134" w:type="dxa"/>
          </w:tcPr>
          <w:p w:rsidR="00283CB9" w:rsidRDefault="00FE32F5" w:rsidP="000C79A8">
            <w:pPr>
              <w:bidi w:val="0"/>
              <w:rPr>
                <w:lang w:bidi="ar-SA"/>
              </w:rPr>
            </w:pPr>
            <w:r>
              <w:t>3.089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D850F4" w:rsidRDefault="00C220FF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356 = A</w:t>
            </w:r>
          </w:p>
        </w:tc>
        <w:tc>
          <w:tcPr>
            <w:tcW w:w="1134" w:type="dxa"/>
          </w:tcPr>
          <w:p w:rsidR="00283CB9" w:rsidRDefault="00267EA6" w:rsidP="000C79A8">
            <w:pPr>
              <w:bidi w:val="0"/>
              <w:rPr>
                <w:lang w:bidi="ar-SA"/>
              </w:rPr>
            </w:pPr>
            <w:r>
              <w:t>1.931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D850F4" w:rsidRDefault="00CC242F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379 = T</w:t>
            </w:r>
            <w:r w:rsidR="00ED546B" w:rsidRPr="00D850F4">
              <w:rPr>
                <w:rFonts w:cstheme="minorHAnsi"/>
              </w:rPr>
              <w:t xml:space="preserve"> and </w:t>
            </w:r>
            <w:r w:rsidRPr="00D850F4">
              <w:rPr>
                <w:rFonts w:cstheme="minorHAnsi"/>
              </w:rPr>
              <w:t>Att200 = V</w:t>
            </w:r>
          </w:p>
        </w:tc>
        <w:tc>
          <w:tcPr>
            <w:tcW w:w="1134" w:type="dxa"/>
          </w:tcPr>
          <w:p w:rsidR="00283CB9" w:rsidRDefault="00CC242F" w:rsidP="000C79A8">
            <w:pPr>
              <w:bidi w:val="0"/>
            </w:pPr>
            <w:r>
              <w:t>1.931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349 = V and Att478 = A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1.931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EB06F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9F5506" w:rsidRPr="00D850F4" w:rsidRDefault="007933B8" w:rsidP="00D850F4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D850F4">
              <w:rPr>
                <w:rFonts w:cstheme="minorHAnsi"/>
                <w:lang w:bidi="ar-SA"/>
              </w:rPr>
              <w:t>Att58 = Y and Att478 = A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1.931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DT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200 = I and Att216 = D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1.544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504 = S and Att412 = V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1.544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242 = K and Att107 = N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1.351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457 = S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1.158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105 = R and Att142 = L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42.857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t>99.552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295 = Y and Att383 = N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21.622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t>99.115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429 = A and Att83 = R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22.780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t>98.333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450 = I and Att383 = N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20.077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t>98.113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195 = M and Att383 = N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19.884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t>98.095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106 = V and Att59 = D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6.757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223 = V and Att106 = V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6.757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431 = I and Att37 = K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6.371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359 = L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4.633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412 = V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4.440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390 = G and Att111 = M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4.440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107 = N and Att44 = R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2.703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432 = L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2.317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295 = Y and Att27 = D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1.931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351 = G and Att115 = I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1.544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58 = H and Att39 = I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1.351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410 = G and Att69 = V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1.351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222D0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363 = R and Att22 = G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1.158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88657A" w:rsidTr="00222D0C">
        <w:tc>
          <w:tcPr>
            <w:tcW w:w="959" w:type="dxa"/>
          </w:tcPr>
          <w:p w:rsidR="0088657A" w:rsidRDefault="0088657A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88657A" w:rsidRPr="00D850F4" w:rsidRDefault="00236095" w:rsidP="00D850F4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D850F4">
              <w:rPr>
                <w:rFonts w:cstheme="minorHAnsi"/>
                <w:lang w:bidi="ar-SA"/>
              </w:rPr>
              <w:t>Att363 = K and Att37 = K</w:t>
            </w:r>
          </w:p>
        </w:tc>
        <w:tc>
          <w:tcPr>
            <w:tcW w:w="1134" w:type="dxa"/>
          </w:tcPr>
          <w:p w:rsidR="0088657A" w:rsidRDefault="00D762AE" w:rsidP="009F5506">
            <w:pPr>
              <w:bidi w:val="0"/>
            </w:pPr>
            <w:r>
              <w:t>10.231%</w:t>
            </w:r>
          </w:p>
        </w:tc>
        <w:tc>
          <w:tcPr>
            <w:tcW w:w="1418" w:type="dxa"/>
          </w:tcPr>
          <w:p w:rsidR="0088657A" w:rsidRDefault="00060CDC" w:rsidP="009F5506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98.148%</w:t>
            </w:r>
          </w:p>
        </w:tc>
        <w:tc>
          <w:tcPr>
            <w:tcW w:w="1337" w:type="dxa"/>
          </w:tcPr>
          <w:p w:rsidR="0088657A" w:rsidRDefault="006B5F0F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9F5506" w:rsidTr="00310D9C"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59 = D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17.568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  <w:rPr>
                <w:lang w:bidi="ar-SA"/>
              </w:rPr>
            </w:pPr>
            <w:r>
              <w:t>97.849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26701" w:rsidTr="00310D9C">
        <w:tc>
          <w:tcPr>
            <w:tcW w:w="959" w:type="dxa"/>
          </w:tcPr>
          <w:p w:rsidR="00726701" w:rsidRDefault="00726701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726701" w:rsidRPr="00D850F4" w:rsidRDefault="009D7FBA" w:rsidP="00D850F4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D850F4">
              <w:rPr>
                <w:rFonts w:cstheme="minorHAnsi"/>
                <w:lang w:bidi="ar-SA"/>
              </w:rPr>
              <w:t>Att58 = Q</w:t>
            </w:r>
          </w:p>
        </w:tc>
        <w:tc>
          <w:tcPr>
            <w:tcW w:w="1134" w:type="dxa"/>
          </w:tcPr>
          <w:p w:rsidR="00726701" w:rsidRDefault="009D7FBA" w:rsidP="009F5506">
            <w:pPr>
              <w:bidi w:val="0"/>
            </w:pPr>
            <w:r>
              <w:t>4.247%</w:t>
            </w:r>
          </w:p>
        </w:tc>
        <w:tc>
          <w:tcPr>
            <w:tcW w:w="1418" w:type="dxa"/>
          </w:tcPr>
          <w:p w:rsidR="00726701" w:rsidRDefault="005861F9" w:rsidP="009F5506">
            <w:pPr>
              <w:bidi w:val="0"/>
            </w:pPr>
            <w:r>
              <w:t>95.652%</w:t>
            </w:r>
          </w:p>
        </w:tc>
        <w:tc>
          <w:tcPr>
            <w:tcW w:w="1337" w:type="dxa"/>
          </w:tcPr>
          <w:p w:rsidR="00726701" w:rsidRDefault="0053385D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9F5506" w:rsidTr="00690D91">
        <w:trPr>
          <w:trHeight w:val="70"/>
        </w:trPr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383 = S and Att125 = V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7.336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961B7D">
        <w:trPr>
          <w:trHeight w:val="70"/>
        </w:trPr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</w:rPr>
            </w:pPr>
            <w:r w:rsidRPr="00D850F4">
              <w:rPr>
                <w:rFonts w:cstheme="minorHAnsi"/>
              </w:rPr>
              <w:t>Att504 = N and Att195 = I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7.336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961B7D">
        <w:trPr>
          <w:trHeight w:val="70"/>
        </w:trPr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504 = N and Att27 = D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7.336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961B7D">
        <w:trPr>
          <w:trHeight w:val="70"/>
        </w:trPr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106 = V and Att59 = D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6.757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961B7D">
        <w:trPr>
          <w:trHeight w:val="70"/>
        </w:trPr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377 = M and Att390 = K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5.985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961B7D">
        <w:trPr>
          <w:trHeight w:val="70"/>
        </w:trPr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504 = N and Att436 = S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5.405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F5506" w:rsidTr="00961B7D">
        <w:trPr>
          <w:trHeight w:val="70"/>
        </w:trPr>
        <w:tc>
          <w:tcPr>
            <w:tcW w:w="959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9F5506" w:rsidRPr="00D850F4" w:rsidRDefault="009F5506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329 = V</w:t>
            </w:r>
          </w:p>
        </w:tc>
        <w:tc>
          <w:tcPr>
            <w:tcW w:w="1134" w:type="dxa"/>
          </w:tcPr>
          <w:p w:rsidR="009F5506" w:rsidRDefault="009F5506" w:rsidP="009F5506">
            <w:pPr>
              <w:bidi w:val="0"/>
            </w:pPr>
            <w:r>
              <w:t>4.826%</w:t>
            </w:r>
          </w:p>
        </w:tc>
        <w:tc>
          <w:tcPr>
            <w:tcW w:w="1418" w:type="dxa"/>
          </w:tcPr>
          <w:p w:rsidR="009F5506" w:rsidRDefault="009F5506" w:rsidP="009F5506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9F5506" w:rsidRDefault="009F5506" w:rsidP="009F550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C2BFB" w:rsidTr="00961B7D">
        <w:trPr>
          <w:trHeight w:val="70"/>
        </w:trPr>
        <w:tc>
          <w:tcPr>
            <w:tcW w:w="959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2C2BFB" w:rsidRPr="00D850F4" w:rsidRDefault="00D159F5" w:rsidP="00D850F4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D850F4">
              <w:rPr>
                <w:rFonts w:cstheme="minorHAnsi"/>
                <w:lang w:bidi="ar-SA"/>
              </w:rPr>
              <w:t>Att195 = M  and  Att105 = K</w:t>
            </w:r>
          </w:p>
        </w:tc>
        <w:tc>
          <w:tcPr>
            <w:tcW w:w="1134" w:type="dxa"/>
          </w:tcPr>
          <w:p w:rsidR="002C2BFB" w:rsidRDefault="002C2BFB" w:rsidP="002C2BFB">
            <w:pPr>
              <w:bidi w:val="0"/>
            </w:pPr>
            <w:r>
              <w:t>4.440%</w:t>
            </w:r>
          </w:p>
        </w:tc>
        <w:tc>
          <w:tcPr>
            <w:tcW w:w="1418" w:type="dxa"/>
          </w:tcPr>
          <w:p w:rsidR="002C2BFB" w:rsidRDefault="002C2BFB" w:rsidP="002C2BF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DT</w:t>
            </w:r>
          </w:p>
        </w:tc>
      </w:tr>
      <w:tr w:rsidR="002C2BFB" w:rsidTr="00961B7D">
        <w:trPr>
          <w:trHeight w:val="70"/>
        </w:trPr>
        <w:tc>
          <w:tcPr>
            <w:tcW w:w="959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2C2BFB" w:rsidRPr="00D850F4" w:rsidRDefault="002C2BFB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349 = I</w:t>
            </w:r>
          </w:p>
        </w:tc>
        <w:tc>
          <w:tcPr>
            <w:tcW w:w="1134" w:type="dxa"/>
          </w:tcPr>
          <w:p w:rsidR="002C2BFB" w:rsidRDefault="002C2BFB" w:rsidP="002C2BFB">
            <w:pPr>
              <w:bidi w:val="0"/>
            </w:pPr>
            <w:r>
              <w:t>3.861%</w:t>
            </w:r>
          </w:p>
        </w:tc>
        <w:tc>
          <w:tcPr>
            <w:tcW w:w="1418" w:type="dxa"/>
          </w:tcPr>
          <w:p w:rsidR="002C2BFB" w:rsidRDefault="002C2BFB" w:rsidP="002C2BF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C2BFB" w:rsidTr="00961B7D">
        <w:trPr>
          <w:trHeight w:val="70"/>
        </w:trPr>
        <w:tc>
          <w:tcPr>
            <w:tcW w:w="959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2C2BFB" w:rsidRPr="00D850F4" w:rsidRDefault="002C2BFB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44 = R and Att479 = S</w:t>
            </w:r>
          </w:p>
        </w:tc>
        <w:tc>
          <w:tcPr>
            <w:tcW w:w="1134" w:type="dxa"/>
          </w:tcPr>
          <w:p w:rsidR="002C2BFB" w:rsidRDefault="002C2BFB" w:rsidP="002C2BFB">
            <w:pPr>
              <w:bidi w:val="0"/>
            </w:pPr>
            <w:r>
              <w:t>3.861%</w:t>
            </w:r>
          </w:p>
        </w:tc>
        <w:tc>
          <w:tcPr>
            <w:tcW w:w="1418" w:type="dxa"/>
          </w:tcPr>
          <w:p w:rsidR="002C2BFB" w:rsidRDefault="002C2BFB" w:rsidP="002C2BF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C2BFB" w:rsidTr="00961B7D">
        <w:trPr>
          <w:trHeight w:val="70"/>
        </w:trPr>
        <w:tc>
          <w:tcPr>
            <w:tcW w:w="959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2C2BFB" w:rsidRPr="00D850F4" w:rsidRDefault="002C2BFB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378 = E and Att429 = T</w:t>
            </w:r>
          </w:p>
        </w:tc>
        <w:tc>
          <w:tcPr>
            <w:tcW w:w="1134" w:type="dxa"/>
          </w:tcPr>
          <w:p w:rsidR="002C2BFB" w:rsidRDefault="002C2BFB" w:rsidP="002C2BFB">
            <w:pPr>
              <w:bidi w:val="0"/>
            </w:pPr>
            <w:r>
              <w:t>3.475%</w:t>
            </w:r>
          </w:p>
        </w:tc>
        <w:tc>
          <w:tcPr>
            <w:tcW w:w="1418" w:type="dxa"/>
          </w:tcPr>
          <w:p w:rsidR="002C2BFB" w:rsidRDefault="002C2BFB" w:rsidP="002C2BF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C2BFB" w:rsidTr="00961B7D">
        <w:trPr>
          <w:trHeight w:val="70"/>
        </w:trPr>
        <w:tc>
          <w:tcPr>
            <w:tcW w:w="959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2C2BFB" w:rsidRPr="00D850F4" w:rsidRDefault="002C2BFB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502 = F</w:t>
            </w:r>
          </w:p>
        </w:tc>
        <w:tc>
          <w:tcPr>
            <w:tcW w:w="1134" w:type="dxa"/>
          </w:tcPr>
          <w:p w:rsidR="002C2BFB" w:rsidRDefault="002C2BFB" w:rsidP="002C2BFB">
            <w:pPr>
              <w:bidi w:val="0"/>
            </w:pPr>
            <w:r>
              <w:t>2.317%</w:t>
            </w:r>
          </w:p>
        </w:tc>
        <w:tc>
          <w:tcPr>
            <w:tcW w:w="1418" w:type="dxa"/>
          </w:tcPr>
          <w:p w:rsidR="002C2BFB" w:rsidRDefault="002C2BFB" w:rsidP="002C2BF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C2BFB" w:rsidTr="00961B7D">
        <w:trPr>
          <w:trHeight w:val="70"/>
        </w:trPr>
        <w:tc>
          <w:tcPr>
            <w:tcW w:w="959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lastRenderedPageBreak/>
              <w:t>Swine</w:t>
            </w:r>
          </w:p>
        </w:tc>
        <w:tc>
          <w:tcPr>
            <w:tcW w:w="4394" w:type="dxa"/>
          </w:tcPr>
          <w:p w:rsidR="002C2BFB" w:rsidRPr="00D850F4" w:rsidRDefault="002C2BFB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431 = V and Att363 = R</w:t>
            </w:r>
          </w:p>
        </w:tc>
        <w:tc>
          <w:tcPr>
            <w:tcW w:w="1134" w:type="dxa"/>
          </w:tcPr>
          <w:p w:rsidR="002C2BFB" w:rsidRDefault="002C2BFB" w:rsidP="002C2BFB">
            <w:pPr>
              <w:bidi w:val="0"/>
            </w:pPr>
            <w:r>
              <w:t>2.124%</w:t>
            </w:r>
          </w:p>
        </w:tc>
        <w:tc>
          <w:tcPr>
            <w:tcW w:w="1418" w:type="dxa"/>
          </w:tcPr>
          <w:p w:rsidR="002C2BFB" w:rsidRDefault="002C2BFB" w:rsidP="002C2BF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C2BFB" w:rsidTr="00961B7D">
        <w:trPr>
          <w:trHeight w:val="70"/>
        </w:trPr>
        <w:tc>
          <w:tcPr>
            <w:tcW w:w="959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2C2BFB" w:rsidRPr="00D850F4" w:rsidRDefault="002C2BFB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40 = G and Att412 = V</w:t>
            </w:r>
          </w:p>
        </w:tc>
        <w:tc>
          <w:tcPr>
            <w:tcW w:w="1134" w:type="dxa"/>
          </w:tcPr>
          <w:p w:rsidR="002C2BFB" w:rsidRDefault="002C2BFB" w:rsidP="002C2BFB">
            <w:pPr>
              <w:bidi w:val="0"/>
            </w:pPr>
            <w:r>
              <w:t>1.931%</w:t>
            </w:r>
          </w:p>
        </w:tc>
        <w:tc>
          <w:tcPr>
            <w:tcW w:w="1418" w:type="dxa"/>
          </w:tcPr>
          <w:p w:rsidR="002C2BFB" w:rsidRDefault="002C2BFB" w:rsidP="002C2BF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C2BFB" w:rsidTr="00961B7D">
        <w:trPr>
          <w:trHeight w:val="70"/>
        </w:trPr>
        <w:tc>
          <w:tcPr>
            <w:tcW w:w="959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2C2BFB" w:rsidRPr="00D850F4" w:rsidRDefault="002C2BFB" w:rsidP="00D850F4">
            <w:pPr>
              <w:bidi w:val="0"/>
              <w:jc w:val="center"/>
              <w:rPr>
                <w:rFonts w:cstheme="minorHAnsi"/>
                <w:rtl/>
              </w:rPr>
            </w:pPr>
            <w:r w:rsidRPr="00D850F4">
              <w:rPr>
                <w:rFonts w:cstheme="minorHAnsi"/>
              </w:rPr>
              <w:t>Att83 = R and Att462 = M</w:t>
            </w:r>
          </w:p>
        </w:tc>
        <w:tc>
          <w:tcPr>
            <w:tcW w:w="1134" w:type="dxa"/>
          </w:tcPr>
          <w:p w:rsidR="002C2BFB" w:rsidRDefault="002C2BFB" w:rsidP="002C2BFB">
            <w:pPr>
              <w:bidi w:val="0"/>
            </w:pPr>
            <w:r>
              <w:t>1.737%</w:t>
            </w:r>
          </w:p>
        </w:tc>
        <w:tc>
          <w:tcPr>
            <w:tcW w:w="1418" w:type="dxa"/>
          </w:tcPr>
          <w:p w:rsidR="002C2BFB" w:rsidRDefault="002C2BFB" w:rsidP="002C2BF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C2BFB" w:rsidTr="00961B7D">
        <w:trPr>
          <w:trHeight w:val="70"/>
        </w:trPr>
        <w:tc>
          <w:tcPr>
            <w:tcW w:w="959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2C2BFB" w:rsidRPr="00D850F4" w:rsidRDefault="002C2BFB" w:rsidP="00D850F4">
            <w:pPr>
              <w:bidi w:val="0"/>
              <w:jc w:val="center"/>
              <w:rPr>
                <w:rFonts w:cstheme="minorHAnsi"/>
              </w:rPr>
            </w:pPr>
            <w:r w:rsidRPr="00D850F4">
              <w:rPr>
                <w:rFonts w:cstheme="minorHAnsi"/>
              </w:rPr>
              <w:t>Att479 = S and Att107 = N</w:t>
            </w:r>
          </w:p>
        </w:tc>
        <w:tc>
          <w:tcPr>
            <w:tcW w:w="1134" w:type="dxa"/>
          </w:tcPr>
          <w:p w:rsidR="002C2BFB" w:rsidRDefault="002C2BFB" w:rsidP="002C2BFB">
            <w:pPr>
              <w:bidi w:val="0"/>
            </w:pPr>
            <w:r>
              <w:t>1.351%</w:t>
            </w:r>
          </w:p>
        </w:tc>
        <w:tc>
          <w:tcPr>
            <w:tcW w:w="1418" w:type="dxa"/>
          </w:tcPr>
          <w:p w:rsidR="002C2BFB" w:rsidRDefault="002C2BFB" w:rsidP="002C2BF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C2BFB" w:rsidTr="00961B7D">
        <w:trPr>
          <w:trHeight w:val="70"/>
        </w:trPr>
        <w:tc>
          <w:tcPr>
            <w:tcW w:w="959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2C2BFB" w:rsidRPr="00D850F4" w:rsidRDefault="002C2BFB" w:rsidP="00D850F4">
            <w:pPr>
              <w:bidi w:val="0"/>
              <w:jc w:val="center"/>
              <w:rPr>
                <w:rFonts w:cstheme="minorHAnsi"/>
              </w:rPr>
            </w:pPr>
            <w:r w:rsidRPr="00D850F4">
              <w:rPr>
                <w:rFonts w:cstheme="minorHAnsi"/>
              </w:rPr>
              <w:t>Att479 = S and Att478 = A</w:t>
            </w:r>
          </w:p>
        </w:tc>
        <w:tc>
          <w:tcPr>
            <w:tcW w:w="1134" w:type="dxa"/>
          </w:tcPr>
          <w:p w:rsidR="002C2BFB" w:rsidRDefault="002C2BFB" w:rsidP="002C2BFB">
            <w:pPr>
              <w:bidi w:val="0"/>
            </w:pPr>
            <w:r>
              <w:t>1.351%</w:t>
            </w:r>
          </w:p>
        </w:tc>
        <w:tc>
          <w:tcPr>
            <w:tcW w:w="1418" w:type="dxa"/>
          </w:tcPr>
          <w:p w:rsidR="002C2BFB" w:rsidRDefault="002C2BFB" w:rsidP="002C2BF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C2BFB" w:rsidTr="00961B7D">
        <w:trPr>
          <w:trHeight w:val="70"/>
        </w:trPr>
        <w:tc>
          <w:tcPr>
            <w:tcW w:w="959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2C2BFB" w:rsidRPr="00D850F4" w:rsidRDefault="002C2BFB" w:rsidP="00D850F4">
            <w:pPr>
              <w:bidi w:val="0"/>
              <w:jc w:val="center"/>
              <w:rPr>
                <w:rFonts w:cstheme="minorHAnsi"/>
              </w:rPr>
            </w:pPr>
            <w:r w:rsidRPr="00D850F4">
              <w:rPr>
                <w:rFonts w:cstheme="minorHAnsi"/>
              </w:rPr>
              <w:t>Att498 = S</w:t>
            </w:r>
          </w:p>
        </w:tc>
        <w:tc>
          <w:tcPr>
            <w:tcW w:w="1134" w:type="dxa"/>
          </w:tcPr>
          <w:p w:rsidR="002C2BFB" w:rsidRDefault="002C2BFB" w:rsidP="002C2BFB">
            <w:pPr>
              <w:bidi w:val="0"/>
            </w:pPr>
            <w:r>
              <w:t>1.158%</w:t>
            </w:r>
          </w:p>
        </w:tc>
        <w:tc>
          <w:tcPr>
            <w:tcW w:w="1418" w:type="dxa"/>
          </w:tcPr>
          <w:p w:rsidR="002C2BFB" w:rsidRDefault="002C2BFB" w:rsidP="002C2BF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C2BFB" w:rsidTr="00961B7D">
        <w:trPr>
          <w:trHeight w:val="70"/>
        </w:trPr>
        <w:tc>
          <w:tcPr>
            <w:tcW w:w="959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2C2BFB" w:rsidRPr="00D850F4" w:rsidRDefault="002C2BFB" w:rsidP="00D850F4">
            <w:pPr>
              <w:bidi w:val="0"/>
              <w:jc w:val="center"/>
              <w:rPr>
                <w:rFonts w:cstheme="minorHAnsi"/>
              </w:rPr>
            </w:pPr>
            <w:r w:rsidRPr="00D850F4">
              <w:rPr>
                <w:rFonts w:cstheme="minorHAnsi"/>
              </w:rPr>
              <w:t>Att203 = I and Att24 = D</w:t>
            </w:r>
          </w:p>
        </w:tc>
        <w:tc>
          <w:tcPr>
            <w:tcW w:w="1134" w:type="dxa"/>
          </w:tcPr>
          <w:p w:rsidR="002C2BFB" w:rsidRDefault="002C2BFB" w:rsidP="002C2BFB">
            <w:pPr>
              <w:bidi w:val="0"/>
            </w:pPr>
            <w:r>
              <w:t>1.158%</w:t>
            </w:r>
          </w:p>
        </w:tc>
        <w:tc>
          <w:tcPr>
            <w:tcW w:w="1418" w:type="dxa"/>
          </w:tcPr>
          <w:p w:rsidR="002C2BFB" w:rsidRDefault="002C2BFB" w:rsidP="002C2BF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2C2BFB" w:rsidRDefault="002C2BF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71850" w:rsidTr="009B7868">
        <w:trPr>
          <w:trHeight w:val="70"/>
        </w:trPr>
        <w:tc>
          <w:tcPr>
            <w:tcW w:w="959" w:type="dxa"/>
          </w:tcPr>
          <w:p w:rsidR="00271850" w:rsidRDefault="00271850" w:rsidP="002C2BFB">
            <w:pPr>
              <w:bidi w:val="0"/>
              <w:jc w:val="center"/>
              <w:rPr>
                <w:lang w:bidi="ar-SA"/>
              </w:rPr>
            </w:pPr>
            <w:bookmarkStart w:id="0" w:name="_GoBack"/>
            <w:bookmarkEnd w:id="0"/>
          </w:p>
        </w:tc>
        <w:tc>
          <w:tcPr>
            <w:tcW w:w="4394" w:type="dxa"/>
          </w:tcPr>
          <w:p w:rsidR="00271850" w:rsidRPr="00E13647" w:rsidRDefault="00271850" w:rsidP="00D850F4">
            <w:pPr>
              <w:bidi w:val="0"/>
              <w:jc w:val="center"/>
              <w:rPr>
                <w:rFonts w:cstheme="minorHAnsi"/>
                <w:b/>
                <w:bCs/>
                <w:sz w:val="30"/>
                <w:szCs w:val="30"/>
                <w:highlight w:val="yellow"/>
              </w:rPr>
            </w:pPr>
            <w:r w:rsidRPr="00E13647">
              <w:rPr>
                <w:rFonts w:cstheme="minorHAnsi"/>
                <w:b/>
                <w:bCs/>
                <w:sz w:val="30"/>
                <w:szCs w:val="30"/>
              </w:rPr>
              <w:t>Iteration2</w:t>
            </w:r>
          </w:p>
        </w:tc>
        <w:tc>
          <w:tcPr>
            <w:tcW w:w="1134" w:type="dxa"/>
          </w:tcPr>
          <w:p w:rsidR="00271850" w:rsidRDefault="00271850" w:rsidP="002C2BFB">
            <w:pPr>
              <w:bidi w:val="0"/>
            </w:pPr>
          </w:p>
        </w:tc>
        <w:tc>
          <w:tcPr>
            <w:tcW w:w="1418" w:type="dxa"/>
          </w:tcPr>
          <w:p w:rsidR="00271850" w:rsidRDefault="00271850" w:rsidP="002C2BFB">
            <w:pPr>
              <w:bidi w:val="0"/>
            </w:pPr>
          </w:p>
        </w:tc>
        <w:tc>
          <w:tcPr>
            <w:tcW w:w="1337" w:type="dxa"/>
          </w:tcPr>
          <w:p w:rsidR="00271850" w:rsidRDefault="00271850" w:rsidP="002C2BFB">
            <w:pPr>
              <w:bidi w:val="0"/>
              <w:jc w:val="center"/>
              <w:rPr>
                <w:lang w:bidi="ar-SA"/>
              </w:rPr>
            </w:pPr>
          </w:p>
        </w:tc>
      </w:tr>
      <w:tr w:rsidR="00271850" w:rsidTr="009B7868">
        <w:trPr>
          <w:trHeight w:val="70"/>
        </w:trPr>
        <w:tc>
          <w:tcPr>
            <w:tcW w:w="959" w:type="dxa"/>
          </w:tcPr>
          <w:p w:rsidR="00271850" w:rsidRDefault="00271850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462A9B" w:rsidRPr="00A94C52" w:rsidRDefault="00462A9B" w:rsidP="00A94C52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A94C52">
              <w:rPr>
                <w:rFonts w:cstheme="minorHAnsi"/>
                <w:lang w:bidi="ar-SA"/>
              </w:rPr>
              <w:t>Att488= N and Att276=V and  Att120= E and  Att456= S and Att458= R</w:t>
            </w:r>
          </w:p>
          <w:p w:rsidR="00271850" w:rsidRPr="00A94C52" w:rsidRDefault="00462A9B" w:rsidP="00A94C52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A94C52">
              <w:rPr>
                <w:rFonts w:cstheme="minorHAnsi"/>
                <w:lang w:bidi="ar-SA"/>
              </w:rPr>
              <w:t>and Att358 = V</w:t>
            </w:r>
          </w:p>
        </w:tc>
        <w:tc>
          <w:tcPr>
            <w:tcW w:w="1134" w:type="dxa"/>
          </w:tcPr>
          <w:p w:rsidR="00271850" w:rsidRDefault="005109E8" w:rsidP="002C2BFB">
            <w:pPr>
              <w:bidi w:val="0"/>
            </w:pPr>
            <w:r>
              <w:t>12.741%</w:t>
            </w:r>
          </w:p>
        </w:tc>
        <w:tc>
          <w:tcPr>
            <w:tcW w:w="1418" w:type="dxa"/>
          </w:tcPr>
          <w:p w:rsidR="00271850" w:rsidRDefault="00ED6E61" w:rsidP="002C2BF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271850" w:rsidRDefault="008B2294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DT</w:t>
            </w:r>
          </w:p>
        </w:tc>
      </w:tr>
      <w:tr w:rsidR="00103298" w:rsidTr="009B7868">
        <w:trPr>
          <w:trHeight w:val="70"/>
        </w:trPr>
        <w:tc>
          <w:tcPr>
            <w:tcW w:w="959" w:type="dxa"/>
          </w:tcPr>
          <w:p w:rsidR="00103298" w:rsidRDefault="00103298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103298" w:rsidRPr="00A94C52" w:rsidRDefault="00103298" w:rsidP="00A94C52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A94C52">
              <w:rPr>
                <w:rFonts w:cstheme="minorHAnsi"/>
                <w:lang w:bidi="ar-SA"/>
              </w:rPr>
              <w:t>Att122 = V</w:t>
            </w:r>
          </w:p>
        </w:tc>
        <w:tc>
          <w:tcPr>
            <w:tcW w:w="1134" w:type="dxa"/>
          </w:tcPr>
          <w:p w:rsidR="00103298" w:rsidRDefault="00FD6A5B" w:rsidP="002C2BFB">
            <w:pPr>
              <w:bidi w:val="0"/>
            </w:pPr>
            <w:r>
              <w:t>2.336%</w:t>
            </w:r>
          </w:p>
        </w:tc>
        <w:tc>
          <w:tcPr>
            <w:tcW w:w="1418" w:type="dxa"/>
          </w:tcPr>
          <w:p w:rsidR="00103298" w:rsidRDefault="006B1700" w:rsidP="002C2BF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103298" w:rsidRDefault="00AD39AB" w:rsidP="002C2BF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AD39AB" w:rsidTr="009B7868">
        <w:trPr>
          <w:trHeight w:val="70"/>
        </w:trPr>
        <w:tc>
          <w:tcPr>
            <w:tcW w:w="959" w:type="dxa"/>
          </w:tcPr>
          <w:p w:rsidR="00AD39AB" w:rsidRDefault="00AD39AB" w:rsidP="00AD39A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AD39AB" w:rsidRPr="00A94C52" w:rsidRDefault="00AD39AB" w:rsidP="00A94C52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A94C52">
              <w:rPr>
                <w:rFonts w:cstheme="minorHAnsi"/>
                <w:lang w:bidi="ar-SA"/>
              </w:rPr>
              <w:t xml:space="preserve">Att295 = </w:t>
            </w:r>
            <w:r w:rsidR="00F12D39" w:rsidRPr="00A94C52">
              <w:rPr>
                <w:rFonts w:cstheme="minorHAnsi"/>
                <w:lang w:bidi="ar-SA"/>
              </w:rPr>
              <w:t>Y</w:t>
            </w:r>
            <w:r w:rsidRPr="00A94C52">
              <w:rPr>
                <w:rFonts w:cstheme="minorHAnsi"/>
                <w:lang w:bidi="ar-SA"/>
              </w:rPr>
              <w:t xml:space="preserve"> and  Att27 = </w:t>
            </w:r>
            <w:r w:rsidR="00F12D39" w:rsidRPr="00A94C52">
              <w:rPr>
                <w:rFonts w:cstheme="minorHAnsi"/>
                <w:lang w:bidi="ar-SA"/>
              </w:rPr>
              <w:t>D</w:t>
            </w:r>
          </w:p>
        </w:tc>
        <w:tc>
          <w:tcPr>
            <w:tcW w:w="1134" w:type="dxa"/>
          </w:tcPr>
          <w:p w:rsidR="00AD39AB" w:rsidRDefault="00AD39AB" w:rsidP="00AD39AB">
            <w:pPr>
              <w:bidi w:val="0"/>
            </w:pPr>
            <w:r>
              <w:t>4.672%</w:t>
            </w:r>
          </w:p>
        </w:tc>
        <w:tc>
          <w:tcPr>
            <w:tcW w:w="1418" w:type="dxa"/>
          </w:tcPr>
          <w:p w:rsidR="00AD39AB" w:rsidRDefault="00AD39AB" w:rsidP="00AD39A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AD39AB" w:rsidRDefault="00AD39AB" w:rsidP="00AD39A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94586" w:rsidTr="009B7868">
        <w:trPr>
          <w:trHeight w:val="70"/>
        </w:trPr>
        <w:tc>
          <w:tcPr>
            <w:tcW w:w="959" w:type="dxa"/>
          </w:tcPr>
          <w:p w:rsidR="00594586" w:rsidRDefault="00594586" w:rsidP="0059458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594586" w:rsidRPr="00A94C52" w:rsidRDefault="00594586" w:rsidP="00A94C52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A94C52">
              <w:rPr>
                <w:rFonts w:cstheme="minorHAnsi"/>
                <w:lang w:bidi="ar-SA"/>
              </w:rPr>
              <w:t>Att324 = S</w:t>
            </w:r>
          </w:p>
        </w:tc>
        <w:tc>
          <w:tcPr>
            <w:tcW w:w="1134" w:type="dxa"/>
          </w:tcPr>
          <w:p w:rsidR="00594586" w:rsidRDefault="00594586" w:rsidP="00594586">
            <w:pPr>
              <w:bidi w:val="0"/>
            </w:pPr>
            <w:r w:rsidRPr="00AD39AB">
              <w:t>1.869%</w:t>
            </w:r>
          </w:p>
        </w:tc>
        <w:tc>
          <w:tcPr>
            <w:tcW w:w="1418" w:type="dxa"/>
          </w:tcPr>
          <w:p w:rsidR="00594586" w:rsidRDefault="00594586" w:rsidP="00594586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94586" w:rsidRDefault="00594586" w:rsidP="0059458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94586" w:rsidTr="009B7868">
        <w:trPr>
          <w:trHeight w:val="70"/>
        </w:trPr>
        <w:tc>
          <w:tcPr>
            <w:tcW w:w="959" w:type="dxa"/>
          </w:tcPr>
          <w:p w:rsidR="00594586" w:rsidRDefault="00594586" w:rsidP="0059458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594586" w:rsidRPr="00A94C52" w:rsidRDefault="00594586" w:rsidP="00A94C52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A94C52">
              <w:rPr>
                <w:rFonts w:cstheme="minorHAnsi"/>
                <w:lang w:bidi="ar-SA"/>
              </w:rPr>
              <w:t>Att192 = I and  Att58 = H</w:t>
            </w:r>
          </w:p>
        </w:tc>
        <w:tc>
          <w:tcPr>
            <w:tcW w:w="1134" w:type="dxa"/>
          </w:tcPr>
          <w:p w:rsidR="00594586" w:rsidRDefault="00594586" w:rsidP="00594586">
            <w:pPr>
              <w:bidi w:val="0"/>
            </w:pPr>
            <w:r w:rsidRPr="00AD39AB">
              <w:t>1.869%</w:t>
            </w:r>
          </w:p>
        </w:tc>
        <w:tc>
          <w:tcPr>
            <w:tcW w:w="1418" w:type="dxa"/>
          </w:tcPr>
          <w:p w:rsidR="00594586" w:rsidRDefault="00594586" w:rsidP="00594586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94586" w:rsidRDefault="00594586" w:rsidP="0059458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</w:tbl>
    <w:p w:rsidR="000F3623" w:rsidRDefault="000F3623" w:rsidP="00F770BD"/>
    <w:p w:rsidR="00000D97" w:rsidRDefault="00000D97" w:rsidP="00F770BD"/>
    <w:p w:rsidR="00000D97" w:rsidRPr="000C79A8" w:rsidRDefault="00000D97" w:rsidP="00F770BD"/>
    <w:sectPr w:rsidR="00000D97" w:rsidRPr="000C79A8" w:rsidSect="00EE6D23">
      <w:footerReference w:type="default" r:id="rId6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266D" w:rsidRDefault="007D266D" w:rsidP="00546BD3">
      <w:pPr>
        <w:spacing w:after="0" w:line="240" w:lineRule="auto"/>
      </w:pPr>
      <w:r>
        <w:separator/>
      </w:r>
    </w:p>
  </w:endnote>
  <w:endnote w:type="continuationSeparator" w:id="0">
    <w:p w:rsidR="007D266D" w:rsidRDefault="007D266D" w:rsidP="0054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609020205090404"/>
    <w:charset w:val="00"/>
    <w:family w:val="modern"/>
    <w:pitch w:val="fixed"/>
    <w:sig w:usb0="20000A87" w:usb1="00000000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2112431487"/>
      <w:docPartObj>
        <w:docPartGallery w:val="Page Numbers (Bottom of Page)"/>
        <w:docPartUnique/>
      </w:docPartObj>
    </w:sdtPr>
    <w:sdtEndPr/>
    <w:sdtContent>
      <w:p w:rsidR="00546BD3" w:rsidRDefault="00546B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0027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546BD3" w:rsidRDefault="00546B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266D" w:rsidRDefault="007D266D" w:rsidP="00546BD3">
      <w:pPr>
        <w:spacing w:after="0" w:line="240" w:lineRule="auto"/>
      </w:pPr>
      <w:r>
        <w:separator/>
      </w:r>
    </w:p>
  </w:footnote>
  <w:footnote w:type="continuationSeparator" w:id="0">
    <w:p w:rsidR="007D266D" w:rsidRDefault="007D266D" w:rsidP="00546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B0611"/>
    <w:rsid w:val="00000D97"/>
    <w:rsid w:val="000013E3"/>
    <w:rsid w:val="000019B8"/>
    <w:rsid w:val="0000757D"/>
    <w:rsid w:val="0000759B"/>
    <w:rsid w:val="00010741"/>
    <w:rsid w:val="00020C58"/>
    <w:rsid w:val="00021F56"/>
    <w:rsid w:val="00023A8E"/>
    <w:rsid w:val="00037FEC"/>
    <w:rsid w:val="00042A0C"/>
    <w:rsid w:val="000473ED"/>
    <w:rsid w:val="00060CDC"/>
    <w:rsid w:val="00062DDB"/>
    <w:rsid w:val="00072E51"/>
    <w:rsid w:val="000752A3"/>
    <w:rsid w:val="000765A8"/>
    <w:rsid w:val="00090178"/>
    <w:rsid w:val="000905D6"/>
    <w:rsid w:val="00090C5A"/>
    <w:rsid w:val="0009338A"/>
    <w:rsid w:val="000A346F"/>
    <w:rsid w:val="000A388A"/>
    <w:rsid w:val="000A72C5"/>
    <w:rsid w:val="000B0859"/>
    <w:rsid w:val="000B302F"/>
    <w:rsid w:val="000C79A8"/>
    <w:rsid w:val="000C7FEC"/>
    <w:rsid w:val="000D1E41"/>
    <w:rsid w:val="000D1E9E"/>
    <w:rsid w:val="000E6487"/>
    <w:rsid w:val="000E6FB3"/>
    <w:rsid w:val="000F3623"/>
    <w:rsid w:val="001017E4"/>
    <w:rsid w:val="00102849"/>
    <w:rsid w:val="00103298"/>
    <w:rsid w:val="00110E6B"/>
    <w:rsid w:val="0011309E"/>
    <w:rsid w:val="001146EA"/>
    <w:rsid w:val="001156DE"/>
    <w:rsid w:val="00122626"/>
    <w:rsid w:val="001248C8"/>
    <w:rsid w:val="00125508"/>
    <w:rsid w:val="001268F9"/>
    <w:rsid w:val="00130B71"/>
    <w:rsid w:val="00134583"/>
    <w:rsid w:val="00135C3D"/>
    <w:rsid w:val="001405ED"/>
    <w:rsid w:val="0015490F"/>
    <w:rsid w:val="00163127"/>
    <w:rsid w:val="00165CD7"/>
    <w:rsid w:val="00167181"/>
    <w:rsid w:val="001843CF"/>
    <w:rsid w:val="00190C39"/>
    <w:rsid w:val="00190CFD"/>
    <w:rsid w:val="001A2241"/>
    <w:rsid w:val="001A4FB5"/>
    <w:rsid w:val="001B2A80"/>
    <w:rsid w:val="001B42E1"/>
    <w:rsid w:val="001B55B1"/>
    <w:rsid w:val="001C27A0"/>
    <w:rsid w:val="001C5531"/>
    <w:rsid w:val="001D1422"/>
    <w:rsid w:val="001D2D66"/>
    <w:rsid w:val="001E0046"/>
    <w:rsid w:val="001E100A"/>
    <w:rsid w:val="001E11DA"/>
    <w:rsid w:val="001E1BB0"/>
    <w:rsid w:val="001F0914"/>
    <w:rsid w:val="001F147D"/>
    <w:rsid w:val="001F2FD3"/>
    <w:rsid w:val="001F4879"/>
    <w:rsid w:val="001F6E07"/>
    <w:rsid w:val="001F6E75"/>
    <w:rsid w:val="002043B0"/>
    <w:rsid w:val="002047A4"/>
    <w:rsid w:val="00213662"/>
    <w:rsid w:val="00213D2E"/>
    <w:rsid w:val="00216C1C"/>
    <w:rsid w:val="00222D0C"/>
    <w:rsid w:val="00227D71"/>
    <w:rsid w:val="00232D4B"/>
    <w:rsid w:val="00236095"/>
    <w:rsid w:val="002379B9"/>
    <w:rsid w:val="00240A5F"/>
    <w:rsid w:val="00242233"/>
    <w:rsid w:val="002458E0"/>
    <w:rsid w:val="0024593E"/>
    <w:rsid w:val="00250C09"/>
    <w:rsid w:val="0026189D"/>
    <w:rsid w:val="002647BD"/>
    <w:rsid w:val="00267744"/>
    <w:rsid w:val="00267EA6"/>
    <w:rsid w:val="00271850"/>
    <w:rsid w:val="0027530B"/>
    <w:rsid w:val="00276C23"/>
    <w:rsid w:val="0028152B"/>
    <w:rsid w:val="00283CB9"/>
    <w:rsid w:val="002B1CD0"/>
    <w:rsid w:val="002C0169"/>
    <w:rsid w:val="002C2BFB"/>
    <w:rsid w:val="002C3CAF"/>
    <w:rsid w:val="002D7A5F"/>
    <w:rsid w:val="002E237C"/>
    <w:rsid w:val="002E2C5C"/>
    <w:rsid w:val="002E77C1"/>
    <w:rsid w:val="002F11B6"/>
    <w:rsid w:val="002F1971"/>
    <w:rsid w:val="002F4AA9"/>
    <w:rsid w:val="002F4C7D"/>
    <w:rsid w:val="0030119A"/>
    <w:rsid w:val="003024D2"/>
    <w:rsid w:val="00303D32"/>
    <w:rsid w:val="00310D9C"/>
    <w:rsid w:val="00311F5E"/>
    <w:rsid w:val="003263C8"/>
    <w:rsid w:val="0033142D"/>
    <w:rsid w:val="00331526"/>
    <w:rsid w:val="00344F7C"/>
    <w:rsid w:val="003514E1"/>
    <w:rsid w:val="003558AC"/>
    <w:rsid w:val="0036060E"/>
    <w:rsid w:val="003655B0"/>
    <w:rsid w:val="00365673"/>
    <w:rsid w:val="00371FAA"/>
    <w:rsid w:val="003741E2"/>
    <w:rsid w:val="003746C4"/>
    <w:rsid w:val="003770D4"/>
    <w:rsid w:val="00377493"/>
    <w:rsid w:val="003926AE"/>
    <w:rsid w:val="003B4567"/>
    <w:rsid w:val="003B52CF"/>
    <w:rsid w:val="003C1B80"/>
    <w:rsid w:val="003C2491"/>
    <w:rsid w:val="003C731F"/>
    <w:rsid w:val="003D0396"/>
    <w:rsid w:val="003D0DF8"/>
    <w:rsid w:val="003E575B"/>
    <w:rsid w:val="003F1EDE"/>
    <w:rsid w:val="003F2F55"/>
    <w:rsid w:val="0040702A"/>
    <w:rsid w:val="00410074"/>
    <w:rsid w:val="00426C58"/>
    <w:rsid w:val="004332C1"/>
    <w:rsid w:val="0045020A"/>
    <w:rsid w:val="00453794"/>
    <w:rsid w:val="00462A9B"/>
    <w:rsid w:val="00463789"/>
    <w:rsid w:val="00465225"/>
    <w:rsid w:val="00470BA5"/>
    <w:rsid w:val="004756F8"/>
    <w:rsid w:val="00475939"/>
    <w:rsid w:val="004801D0"/>
    <w:rsid w:val="00483D15"/>
    <w:rsid w:val="00494074"/>
    <w:rsid w:val="004A0027"/>
    <w:rsid w:val="004A1590"/>
    <w:rsid w:val="004B4903"/>
    <w:rsid w:val="004C0DCA"/>
    <w:rsid w:val="004C6F7F"/>
    <w:rsid w:val="004C72D9"/>
    <w:rsid w:val="004D0124"/>
    <w:rsid w:val="004D08AF"/>
    <w:rsid w:val="004D15AB"/>
    <w:rsid w:val="004D2FA3"/>
    <w:rsid w:val="004D3EDF"/>
    <w:rsid w:val="004E0667"/>
    <w:rsid w:val="004E65DA"/>
    <w:rsid w:val="004F207E"/>
    <w:rsid w:val="004F28A8"/>
    <w:rsid w:val="00506F20"/>
    <w:rsid w:val="005109E8"/>
    <w:rsid w:val="00515779"/>
    <w:rsid w:val="005203DF"/>
    <w:rsid w:val="005243C7"/>
    <w:rsid w:val="005270A2"/>
    <w:rsid w:val="0053385D"/>
    <w:rsid w:val="00535788"/>
    <w:rsid w:val="0053590A"/>
    <w:rsid w:val="0053648E"/>
    <w:rsid w:val="00546BD3"/>
    <w:rsid w:val="00547654"/>
    <w:rsid w:val="00551941"/>
    <w:rsid w:val="00554D71"/>
    <w:rsid w:val="0056087E"/>
    <w:rsid w:val="00560C66"/>
    <w:rsid w:val="0058251A"/>
    <w:rsid w:val="00584436"/>
    <w:rsid w:val="0058460F"/>
    <w:rsid w:val="005861F9"/>
    <w:rsid w:val="00587AF6"/>
    <w:rsid w:val="00590BBF"/>
    <w:rsid w:val="00591095"/>
    <w:rsid w:val="0059218B"/>
    <w:rsid w:val="00592FF2"/>
    <w:rsid w:val="00593F42"/>
    <w:rsid w:val="00594586"/>
    <w:rsid w:val="00594B02"/>
    <w:rsid w:val="005A2885"/>
    <w:rsid w:val="005A73F1"/>
    <w:rsid w:val="005A7F22"/>
    <w:rsid w:val="005B53D7"/>
    <w:rsid w:val="005C3423"/>
    <w:rsid w:val="005C5230"/>
    <w:rsid w:val="005E07EE"/>
    <w:rsid w:val="005E29C4"/>
    <w:rsid w:val="005E411A"/>
    <w:rsid w:val="005F1A14"/>
    <w:rsid w:val="005F2D16"/>
    <w:rsid w:val="0060099A"/>
    <w:rsid w:val="006155DF"/>
    <w:rsid w:val="00621876"/>
    <w:rsid w:val="006245B6"/>
    <w:rsid w:val="006272BB"/>
    <w:rsid w:val="00627DB7"/>
    <w:rsid w:val="00627F4B"/>
    <w:rsid w:val="006337E0"/>
    <w:rsid w:val="006344AF"/>
    <w:rsid w:val="00653B47"/>
    <w:rsid w:val="006543A9"/>
    <w:rsid w:val="0066285D"/>
    <w:rsid w:val="00664458"/>
    <w:rsid w:val="00664A35"/>
    <w:rsid w:val="00664BB9"/>
    <w:rsid w:val="00670378"/>
    <w:rsid w:val="00670BEE"/>
    <w:rsid w:val="0067450B"/>
    <w:rsid w:val="00675C1E"/>
    <w:rsid w:val="00676E53"/>
    <w:rsid w:val="006816B6"/>
    <w:rsid w:val="006850BE"/>
    <w:rsid w:val="00690D91"/>
    <w:rsid w:val="0069261F"/>
    <w:rsid w:val="00692E37"/>
    <w:rsid w:val="00695E4C"/>
    <w:rsid w:val="006A10AE"/>
    <w:rsid w:val="006A6205"/>
    <w:rsid w:val="006B1700"/>
    <w:rsid w:val="006B2346"/>
    <w:rsid w:val="006B5F0F"/>
    <w:rsid w:val="006B74A9"/>
    <w:rsid w:val="006B7579"/>
    <w:rsid w:val="006C2966"/>
    <w:rsid w:val="006C4574"/>
    <w:rsid w:val="006C6EB5"/>
    <w:rsid w:val="006D6CBB"/>
    <w:rsid w:val="006E08B4"/>
    <w:rsid w:val="006F2820"/>
    <w:rsid w:val="0070000F"/>
    <w:rsid w:val="00701D90"/>
    <w:rsid w:val="0070376F"/>
    <w:rsid w:val="007049EA"/>
    <w:rsid w:val="00707278"/>
    <w:rsid w:val="00712B8A"/>
    <w:rsid w:val="00715A70"/>
    <w:rsid w:val="00725D8E"/>
    <w:rsid w:val="00726701"/>
    <w:rsid w:val="007272AD"/>
    <w:rsid w:val="00745519"/>
    <w:rsid w:val="00757663"/>
    <w:rsid w:val="00757AFA"/>
    <w:rsid w:val="00770332"/>
    <w:rsid w:val="007727EA"/>
    <w:rsid w:val="00781C20"/>
    <w:rsid w:val="00787BC8"/>
    <w:rsid w:val="007933B8"/>
    <w:rsid w:val="007A6116"/>
    <w:rsid w:val="007B1F55"/>
    <w:rsid w:val="007B48C5"/>
    <w:rsid w:val="007C1EB4"/>
    <w:rsid w:val="007C3E7A"/>
    <w:rsid w:val="007C53EC"/>
    <w:rsid w:val="007C638D"/>
    <w:rsid w:val="007D266D"/>
    <w:rsid w:val="007D5B4D"/>
    <w:rsid w:val="007E18AD"/>
    <w:rsid w:val="007F1E92"/>
    <w:rsid w:val="007F21CE"/>
    <w:rsid w:val="00802C0F"/>
    <w:rsid w:val="008043FC"/>
    <w:rsid w:val="0081578D"/>
    <w:rsid w:val="00817E02"/>
    <w:rsid w:val="008233F0"/>
    <w:rsid w:val="00824604"/>
    <w:rsid w:val="008251B8"/>
    <w:rsid w:val="00825DFC"/>
    <w:rsid w:val="00836507"/>
    <w:rsid w:val="00860179"/>
    <w:rsid w:val="0086137F"/>
    <w:rsid w:val="00862C2B"/>
    <w:rsid w:val="00867732"/>
    <w:rsid w:val="00870E99"/>
    <w:rsid w:val="008764D4"/>
    <w:rsid w:val="00880CCC"/>
    <w:rsid w:val="0088536E"/>
    <w:rsid w:val="0088657A"/>
    <w:rsid w:val="00893A7C"/>
    <w:rsid w:val="008A343A"/>
    <w:rsid w:val="008A72AE"/>
    <w:rsid w:val="008B2294"/>
    <w:rsid w:val="008B4B5A"/>
    <w:rsid w:val="008C1DA3"/>
    <w:rsid w:val="008C40D0"/>
    <w:rsid w:val="008D3790"/>
    <w:rsid w:val="008D783E"/>
    <w:rsid w:val="008E0947"/>
    <w:rsid w:val="008E2573"/>
    <w:rsid w:val="008E32F1"/>
    <w:rsid w:val="008E33BC"/>
    <w:rsid w:val="008E3DDD"/>
    <w:rsid w:val="008E4B44"/>
    <w:rsid w:val="008F21DF"/>
    <w:rsid w:val="008F274B"/>
    <w:rsid w:val="008F454C"/>
    <w:rsid w:val="008F62C2"/>
    <w:rsid w:val="008F6E6E"/>
    <w:rsid w:val="00902398"/>
    <w:rsid w:val="00903F75"/>
    <w:rsid w:val="00907D8D"/>
    <w:rsid w:val="009102B1"/>
    <w:rsid w:val="00933A28"/>
    <w:rsid w:val="0094454F"/>
    <w:rsid w:val="009469F6"/>
    <w:rsid w:val="0095381E"/>
    <w:rsid w:val="00954698"/>
    <w:rsid w:val="00961B7D"/>
    <w:rsid w:val="0096586A"/>
    <w:rsid w:val="0097368F"/>
    <w:rsid w:val="00982A56"/>
    <w:rsid w:val="00982D46"/>
    <w:rsid w:val="0098424E"/>
    <w:rsid w:val="0098646B"/>
    <w:rsid w:val="00986B81"/>
    <w:rsid w:val="00987050"/>
    <w:rsid w:val="00992367"/>
    <w:rsid w:val="00994AD9"/>
    <w:rsid w:val="009A3717"/>
    <w:rsid w:val="009A3ECA"/>
    <w:rsid w:val="009B0611"/>
    <w:rsid w:val="009B7868"/>
    <w:rsid w:val="009B7D13"/>
    <w:rsid w:val="009D021A"/>
    <w:rsid w:val="009D0546"/>
    <w:rsid w:val="009D37FA"/>
    <w:rsid w:val="009D401C"/>
    <w:rsid w:val="009D7FBA"/>
    <w:rsid w:val="009E12E5"/>
    <w:rsid w:val="009F4511"/>
    <w:rsid w:val="009F5506"/>
    <w:rsid w:val="00A02C0E"/>
    <w:rsid w:val="00A31A40"/>
    <w:rsid w:val="00A31C6B"/>
    <w:rsid w:val="00A41525"/>
    <w:rsid w:val="00A447C8"/>
    <w:rsid w:val="00A62F1D"/>
    <w:rsid w:val="00A6619C"/>
    <w:rsid w:val="00A71754"/>
    <w:rsid w:val="00A72343"/>
    <w:rsid w:val="00A725C7"/>
    <w:rsid w:val="00A74984"/>
    <w:rsid w:val="00A805E5"/>
    <w:rsid w:val="00A91BF6"/>
    <w:rsid w:val="00A94C52"/>
    <w:rsid w:val="00AA3982"/>
    <w:rsid w:val="00AA48A0"/>
    <w:rsid w:val="00AA77AE"/>
    <w:rsid w:val="00AB1795"/>
    <w:rsid w:val="00AB3D05"/>
    <w:rsid w:val="00AC0E4D"/>
    <w:rsid w:val="00AD0163"/>
    <w:rsid w:val="00AD39AB"/>
    <w:rsid w:val="00AD69B7"/>
    <w:rsid w:val="00AD6DEC"/>
    <w:rsid w:val="00AD7C2A"/>
    <w:rsid w:val="00AE4D4D"/>
    <w:rsid w:val="00AE5562"/>
    <w:rsid w:val="00AE5742"/>
    <w:rsid w:val="00AE7EA4"/>
    <w:rsid w:val="00AF4282"/>
    <w:rsid w:val="00B14A26"/>
    <w:rsid w:val="00B226FB"/>
    <w:rsid w:val="00B24622"/>
    <w:rsid w:val="00B40352"/>
    <w:rsid w:val="00B42B1A"/>
    <w:rsid w:val="00B42BB9"/>
    <w:rsid w:val="00B45292"/>
    <w:rsid w:val="00B4752B"/>
    <w:rsid w:val="00B544CC"/>
    <w:rsid w:val="00B55B85"/>
    <w:rsid w:val="00B57772"/>
    <w:rsid w:val="00B63BE0"/>
    <w:rsid w:val="00B741C2"/>
    <w:rsid w:val="00B74817"/>
    <w:rsid w:val="00B774A1"/>
    <w:rsid w:val="00B8365A"/>
    <w:rsid w:val="00B86CE4"/>
    <w:rsid w:val="00B919C5"/>
    <w:rsid w:val="00BA0F01"/>
    <w:rsid w:val="00BA4319"/>
    <w:rsid w:val="00BB698D"/>
    <w:rsid w:val="00BB6A41"/>
    <w:rsid w:val="00BB7D51"/>
    <w:rsid w:val="00BD4470"/>
    <w:rsid w:val="00BD4CFB"/>
    <w:rsid w:val="00BF05BC"/>
    <w:rsid w:val="00BF4F4B"/>
    <w:rsid w:val="00C00331"/>
    <w:rsid w:val="00C06FAB"/>
    <w:rsid w:val="00C165F4"/>
    <w:rsid w:val="00C20C1C"/>
    <w:rsid w:val="00C220FF"/>
    <w:rsid w:val="00C31169"/>
    <w:rsid w:val="00C34DCE"/>
    <w:rsid w:val="00C424C4"/>
    <w:rsid w:val="00C44BDB"/>
    <w:rsid w:val="00C47C8A"/>
    <w:rsid w:val="00C50E5A"/>
    <w:rsid w:val="00C53542"/>
    <w:rsid w:val="00C53C29"/>
    <w:rsid w:val="00C54449"/>
    <w:rsid w:val="00C761C0"/>
    <w:rsid w:val="00C87502"/>
    <w:rsid w:val="00C90DB8"/>
    <w:rsid w:val="00CA2966"/>
    <w:rsid w:val="00CB2622"/>
    <w:rsid w:val="00CC076F"/>
    <w:rsid w:val="00CC1221"/>
    <w:rsid w:val="00CC242F"/>
    <w:rsid w:val="00CD4152"/>
    <w:rsid w:val="00CE0E7A"/>
    <w:rsid w:val="00CE6146"/>
    <w:rsid w:val="00CE61A6"/>
    <w:rsid w:val="00CF175F"/>
    <w:rsid w:val="00CF32C7"/>
    <w:rsid w:val="00CF3B6E"/>
    <w:rsid w:val="00CF4D74"/>
    <w:rsid w:val="00D01A39"/>
    <w:rsid w:val="00D10661"/>
    <w:rsid w:val="00D159F5"/>
    <w:rsid w:val="00D25D97"/>
    <w:rsid w:val="00D3157F"/>
    <w:rsid w:val="00D33D1A"/>
    <w:rsid w:val="00D36CEB"/>
    <w:rsid w:val="00D37B57"/>
    <w:rsid w:val="00D443D4"/>
    <w:rsid w:val="00D46EAB"/>
    <w:rsid w:val="00D51E9C"/>
    <w:rsid w:val="00D53CCF"/>
    <w:rsid w:val="00D55D44"/>
    <w:rsid w:val="00D5796C"/>
    <w:rsid w:val="00D618FA"/>
    <w:rsid w:val="00D61E9A"/>
    <w:rsid w:val="00D61FFD"/>
    <w:rsid w:val="00D621D5"/>
    <w:rsid w:val="00D62650"/>
    <w:rsid w:val="00D636E5"/>
    <w:rsid w:val="00D64E7F"/>
    <w:rsid w:val="00D65D9A"/>
    <w:rsid w:val="00D67061"/>
    <w:rsid w:val="00D751E8"/>
    <w:rsid w:val="00D756F1"/>
    <w:rsid w:val="00D75F90"/>
    <w:rsid w:val="00D762AE"/>
    <w:rsid w:val="00D771CD"/>
    <w:rsid w:val="00D8041E"/>
    <w:rsid w:val="00D850F4"/>
    <w:rsid w:val="00D87A28"/>
    <w:rsid w:val="00D87F45"/>
    <w:rsid w:val="00D91EFF"/>
    <w:rsid w:val="00DA5960"/>
    <w:rsid w:val="00DB40BE"/>
    <w:rsid w:val="00DB78FD"/>
    <w:rsid w:val="00DD5DF4"/>
    <w:rsid w:val="00DE0F42"/>
    <w:rsid w:val="00DE61C5"/>
    <w:rsid w:val="00DE6B1A"/>
    <w:rsid w:val="00DF1A0A"/>
    <w:rsid w:val="00DF4046"/>
    <w:rsid w:val="00E05372"/>
    <w:rsid w:val="00E06C54"/>
    <w:rsid w:val="00E06C76"/>
    <w:rsid w:val="00E13647"/>
    <w:rsid w:val="00E13C30"/>
    <w:rsid w:val="00E16DFE"/>
    <w:rsid w:val="00E21F84"/>
    <w:rsid w:val="00E3672E"/>
    <w:rsid w:val="00E36F70"/>
    <w:rsid w:val="00E4297D"/>
    <w:rsid w:val="00E4700A"/>
    <w:rsid w:val="00E56E10"/>
    <w:rsid w:val="00E63965"/>
    <w:rsid w:val="00E64090"/>
    <w:rsid w:val="00E74F65"/>
    <w:rsid w:val="00E77B46"/>
    <w:rsid w:val="00EA04C9"/>
    <w:rsid w:val="00EA64AB"/>
    <w:rsid w:val="00EB06F6"/>
    <w:rsid w:val="00EB1BA1"/>
    <w:rsid w:val="00EB4F9E"/>
    <w:rsid w:val="00EC03F7"/>
    <w:rsid w:val="00EC6327"/>
    <w:rsid w:val="00ED14F4"/>
    <w:rsid w:val="00ED546B"/>
    <w:rsid w:val="00ED6289"/>
    <w:rsid w:val="00ED6E61"/>
    <w:rsid w:val="00EE1071"/>
    <w:rsid w:val="00EE353C"/>
    <w:rsid w:val="00EE6D23"/>
    <w:rsid w:val="00EE7055"/>
    <w:rsid w:val="00F00933"/>
    <w:rsid w:val="00F017FE"/>
    <w:rsid w:val="00F02C64"/>
    <w:rsid w:val="00F12D39"/>
    <w:rsid w:val="00F1559A"/>
    <w:rsid w:val="00F17875"/>
    <w:rsid w:val="00F17F09"/>
    <w:rsid w:val="00F349C8"/>
    <w:rsid w:val="00F34FFF"/>
    <w:rsid w:val="00F37616"/>
    <w:rsid w:val="00F40AAD"/>
    <w:rsid w:val="00F45D65"/>
    <w:rsid w:val="00F46A07"/>
    <w:rsid w:val="00F51E94"/>
    <w:rsid w:val="00F642A3"/>
    <w:rsid w:val="00F770BD"/>
    <w:rsid w:val="00F84940"/>
    <w:rsid w:val="00F857C4"/>
    <w:rsid w:val="00F85CB1"/>
    <w:rsid w:val="00F93B40"/>
    <w:rsid w:val="00FA6AFF"/>
    <w:rsid w:val="00FB77C0"/>
    <w:rsid w:val="00FC6B0D"/>
    <w:rsid w:val="00FD2833"/>
    <w:rsid w:val="00FD3233"/>
    <w:rsid w:val="00FD3548"/>
    <w:rsid w:val="00FD6833"/>
    <w:rsid w:val="00FD6A5B"/>
    <w:rsid w:val="00FE3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27D8158-C60B-4222-A5E1-C1E6DC3CB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79A8"/>
    <w:pPr>
      <w:bidi w:val="0"/>
      <w:spacing w:line="240" w:lineRule="auto"/>
    </w:pPr>
    <w:rPr>
      <w:i/>
      <w:iCs/>
      <w:color w:val="1F497D" w:themeColor="text2"/>
      <w:sz w:val="18"/>
      <w:szCs w:val="18"/>
      <w:lang w:bidi="ar-SA"/>
    </w:rPr>
  </w:style>
  <w:style w:type="table" w:styleId="TableGrid">
    <w:name w:val="Table Grid"/>
    <w:basedOn w:val="TableNormal"/>
    <w:uiPriority w:val="59"/>
    <w:rsid w:val="000C79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BD3"/>
  </w:style>
  <w:style w:type="paragraph" w:styleId="Footer">
    <w:name w:val="footer"/>
    <w:basedOn w:val="Normal"/>
    <w:link w:val="Foot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BD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0D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0D97"/>
    <w:rPr>
      <w:rFonts w:ascii="Courier New" w:eastAsia="Times New Roman" w:hAnsi="Courier New" w:cs="Courier New"/>
      <w:sz w:val="20"/>
      <w:szCs w:val="20"/>
      <w:lang w:bidi="ar-SA"/>
    </w:rPr>
  </w:style>
  <w:style w:type="paragraph" w:styleId="NormalWeb">
    <w:name w:val="Normal (Web)"/>
    <w:basedOn w:val="Normal"/>
    <w:uiPriority w:val="99"/>
    <w:semiHidden/>
    <w:unhideWhenUsed/>
    <w:rsid w:val="00000D97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49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2</TotalTime>
  <Pages>2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FK</cp:lastModifiedBy>
  <cp:revision>527</cp:revision>
  <dcterms:created xsi:type="dcterms:W3CDTF">2015-10-19T08:30:00Z</dcterms:created>
  <dcterms:modified xsi:type="dcterms:W3CDTF">2016-01-27T19:28:00Z</dcterms:modified>
</cp:coreProperties>
</file>